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476" w:rsidRDefault="005B6476" w:rsidP="00C63D84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4790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 w:rsidR="00BF1E1E" w:rsidRPr="005047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 </w:t>
      </w:r>
      <w:r w:rsidRPr="00504790">
        <w:rPr>
          <w:rFonts w:ascii="Times New Roman" w:hAnsi="Times New Roman" w:cs="Times New Roman"/>
          <w:b/>
          <w:sz w:val="24"/>
          <w:szCs w:val="24"/>
          <w:lang w:val="en-US"/>
        </w:rPr>
        <w:t>GenBank accession numbers</w:t>
      </w:r>
      <w:r w:rsidR="00D2498C" w:rsidRPr="005047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49"/>
        <w:gridCol w:w="2044"/>
        <w:gridCol w:w="2044"/>
      </w:tblGrid>
      <w:tr w:rsidR="00C63D84" w:rsidRPr="00936DDE" w:rsidTr="00802BDB">
        <w:trPr>
          <w:trHeight w:val="291"/>
        </w:trPr>
        <w:tc>
          <w:tcPr>
            <w:tcW w:w="1549" w:type="dxa"/>
            <w:shd w:val="clear" w:color="auto" w:fill="D9D9D9" w:themeFill="background1" w:themeFillShade="D9"/>
            <w:vAlign w:val="center"/>
          </w:tcPr>
          <w:p w:rsidR="00C63D84" w:rsidRPr="00936DDE" w:rsidRDefault="00C63D84" w:rsidP="00936DD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36DD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18"/>
              </w:rPr>
              <w:t>bla</w:t>
            </w:r>
            <w:r w:rsidRPr="00936DDE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VIM</w:t>
            </w:r>
          </w:p>
        </w:tc>
        <w:tc>
          <w:tcPr>
            <w:tcW w:w="2044" w:type="dxa"/>
            <w:shd w:val="clear" w:color="auto" w:fill="D9D9D9" w:themeFill="background1" w:themeFillShade="D9"/>
            <w:vAlign w:val="center"/>
          </w:tcPr>
          <w:p w:rsidR="00C63D84" w:rsidRPr="00936DDE" w:rsidRDefault="00C63D84" w:rsidP="00936DD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36DDE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Accession number</w:t>
            </w:r>
          </w:p>
        </w:tc>
        <w:tc>
          <w:tcPr>
            <w:tcW w:w="2044" w:type="dxa"/>
            <w:shd w:val="clear" w:color="auto" w:fill="D9D9D9" w:themeFill="background1" w:themeFillShade="D9"/>
            <w:vAlign w:val="center"/>
          </w:tcPr>
          <w:p w:rsidR="00C63D84" w:rsidRPr="00936DDE" w:rsidRDefault="00C63D84" w:rsidP="00D555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936DDE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Reference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020154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889311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511268</w:t>
            </w:r>
          </w:p>
        </w:tc>
        <w:tc>
          <w:tcPr>
            <w:tcW w:w="2044" w:type="dxa"/>
            <w:vAlign w:val="center"/>
          </w:tcPr>
          <w:p w:rsidR="006437FC" w:rsidRPr="006437FC" w:rsidRDefault="004364C9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87356</w:t>
            </w:r>
          </w:p>
        </w:tc>
        <w:tc>
          <w:tcPr>
            <w:tcW w:w="2044" w:type="dxa"/>
            <w:vAlign w:val="center"/>
          </w:tcPr>
          <w:p w:rsidR="006437FC" w:rsidRPr="006437FC" w:rsidRDefault="00262D4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294333</w:t>
            </w:r>
          </w:p>
        </w:tc>
        <w:tc>
          <w:tcPr>
            <w:tcW w:w="2044" w:type="dxa"/>
            <w:vAlign w:val="center"/>
          </w:tcPr>
          <w:p w:rsidR="006437FC" w:rsidRPr="006437FC" w:rsidRDefault="00262D4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394441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754010</w:t>
            </w:r>
          </w:p>
        </w:tc>
        <w:tc>
          <w:tcPr>
            <w:tcW w:w="2044" w:type="dxa"/>
            <w:vAlign w:val="center"/>
          </w:tcPr>
          <w:p w:rsidR="006437FC" w:rsidRPr="006437FC" w:rsidRDefault="00262D4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337991</w:t>
            </w:r>
          </w:p>
        </w:tc>
        <w:tc>
          <w:tcPr>
            <w:tcW w:w="2044" w:type="dxa"/>
            <w:vAlign w:val="center"/>
          </w:tcPr>
          <w:p w:rsidR="006437FC" w:rsidRPr="006437FC" w:rsidRDefault="00262D4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454494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137304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571945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6</w:t>
            </w:r>
          </w:p>
        </w:tc>
        <w:tc>
          <w:tcPr>
            <w:tcW w:w="2044" w:type="dxa"/>
            <w:vAlign w:val="center"/>
          </w:tcPr>
          <w:p w:rsidR="006437FC" w:rsidRPr="006437FC" w:rsidRDefault="00262D4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69580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M179466</w:t>
            </w:r>
          </w:p>
        </w:tc>
        <w:tc>
          <w:tcPr>
            <w:tcW w:w="2044" w:type="dxa"/>
            <w:vAlign w:val="center"/>
          </w:tcPr>
          <w:p w:rsidR="006437FC" w:rsidRPr="006437FC" w:rsidRDefault="00262D4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like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585042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5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69578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6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80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8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82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9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83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0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37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1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38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3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40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4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055455</w:t>
            </w:r>
          </w:p>
        </w:tc>
        <w:tc>
          <w:tcPr>
            <w:tcW w:w="2044" w:type="dxa"/>
            <w:vAlign w:val="center"/>
          </w:tcPr>
          <w:p w:rsidR="006437FC" w:rsidRPr="006437FC" w:rsidRDefault="00F0228A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4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41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5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42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6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43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7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44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9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69563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0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48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3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69586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4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0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6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69582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7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3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8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4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9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5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0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7</w:t>
            </w:r>
          </w:p>
        </w:tc>
        <w:tc>
          <w:tcPr>
            <w:tcW w:w="2044" w:type="dxa"/>
            <w:vAlign w:val="center"/>
          </w:tcPr>
          <w:p w:rsidR="006437FC" w:rsidRPr="006437FC" w:rsidRDefault="00F0228A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1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8</w:t>
            </w:r>
          </w:p>
        </w:tc>
        <w:tc>
          <w:tcPr>
            <w:tcW w:w="2044" w:type="dxa"/>
            <w:vAlign w:val="center"/>
          </w:tcPr>
          <w:p w:rsidR="006437FC" w:rsidRPr="006437FC" w:rsidRDefault="003319E0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01A58"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2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59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3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169581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4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1</w:t>
            </w:r>
          </w:p>
        </w:tc>
        <w:tc>
          <w:tcPr>
            <w:tcW w:w="2044" w:type="dxa"/>
            <w:vAlign w:val="center"/>
          </w:tcPr>
          <w:p w:rsidR="006437FC" w:rsidRPr="006437FC" w:rsidRDefault="00001A5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5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2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6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3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7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4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8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5</w:t>
            </w:r>
          </w:p>
        </w:tc>
        <w:tc>
          <w:tcPr>
            <w:tcW w:w="2044" w:type="dxa"/>
            <w:vAlign w:val="center"/>
          </w:tcPr>
          <w:p w:rsidR="006437FC" w:rsidRPr="006437FC" w:rsidRDefault="00001A5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39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6</w:t>
            </w:r>
          </w:p>
        </w:tc>
        <w:tc>
          <w:tcPr>
            <w:tcW w:w="2044" w:type="dxa"/>
            <w:vAlign w:val="center"/>
          </w:tcPr>
          <w:p w:rsidR="006437FC" w:rsidRPr="006437FC" w:rsidRDefault="00001A5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0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8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1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69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2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0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3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1</w:t>
            </w:r>
          </w:p>
        </w:tc>
        <w:tc>
          <w:tcPr>
            <w:tcW w:w="2044" w:type="dxa"/>
            <w:vAlign w:val="center"/>
          </w:tcPr>
          <w:p w:rsidR="006437FC" w:rsidRPr="006437FC" w:rsidRDefault="00F0228A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4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2</w:t>
            </w:r>
          </w:p>
        </w:tc>
        <w:tc>
          <w:tcPr>
            <w:tcW w:w="2044" w:type="dxa"/>
            <w:vAlign w:val="center"/>
          </w:tcPr>
          <w:p w:rsidR="006437FC" w:rsidRPr="006437FC" w:rsidRDefault="00F0228A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5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3</w:t>
            </w:r>
          </w:p>
        </w:tc>
        <w:tc>
          <w:tcPr>
            <w:tcW w:w="2044" w:type="dxa"/>
            <w:vAlign w:val="center"/>
          </w:tcPr>
          <w:p w:rsidR="006437FC" w:rsidRPr="006437FC" w:rsidRDefault="00F0228A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6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4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7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5</w:t>
            </w:r>
          </w:p>
        </w:tc>
        <w:tc>
          <w:tcPr>
            <w:tcW w:w="2044" w:type="dxa"/>
            <w:vAlign w:val="center"/>
          </w:tcPr>
          <w:p w:rsidR="006437FC" w:rsidRPr="006437FC" w:rsidRDefault="00001A58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9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6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50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8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51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_050379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437FC" w:rsidRPr="00936DDE" w:rsidTr="008D0A88">
        <w:trPr>
          <w:trHeight w:val="215"/>
        </w:trPr>
        <w:tc>
          <w:tcPr>
            <w:tcW w:w="1549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54</w:t>
            </w:r>
          </w:p>
        </w:tc>
        <w:tc>
          <w:tcPr>
            <w:tcW w:w="2044" w:type="dxa"/>
            <w:vAlign w:val="center"/>
          </w:tcPr>
          <w:p w:rsidR="006437FC" w:rsidRPr="00C63D84" w:rsidRDefault="006437FC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3D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508061</w:t>
            </w:r>
          </w:p>
        </w:tc>
        <w:tc>
          <w:tcPr>
            <w:tcW w:w="2044" w:type="dxa"/>
            <w:vAlign w:val="center"/>
          </w:tcPr>
          <w:p w:rsidR="006437FC" w:rsidRPr="006437FC" w:rsidRDefault="00EF0262" w:rsidP="008D0A88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</w:t>
            </w:r>
            <w:r w:rsidRPr="008D0A8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EF3B68" w:rsidRPr="00936DDE" w:rsidTr="00464EED">
        <w:trPr>
          <w:trHeight w:val="215"/>
        </w:trPr>
        <w:tc>
          <w:tcPr>
            <w:tcW w:w="5637" w:type="dxa"/>
            <w:gridSpan w:val="3"/>
            <w:vAlign w:val="center"/>
          </w:tcPr>
          <w:p w:rsidR="00EF3B68" w:rsidRPr="004540D4" w:rsidRDefault="00EF3B68" w:rsidP="004540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4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Unpublised sequence. </w:t>
            </w:r>
            <w:r w:rsidRPr="00454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vailable </w:t>
            </w:r>
            <w:r w:rsidR="004540D4" w:rsidRPr="00454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r w:rsidRPr="00454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Bank </w:t>
            </w:r>
            <w:r w:rsidR="00454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4540D4" w:rsidRPr="004540D4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  <w:shd w:val="clear" w:color="auto" w:fill="FFFFFF"/>
                <w:lang w:val="en-US"/>
              </w:rPr>
              <w:t>www.ncbi.nlm.nih.gov/nucleotide</w:t>
            </w:r>
            <w:r w:rsidR="004540D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</w:tbl>
    <w:p w:rsidR="008C675B" w:rsidRPr="00802BDB" w:rsidRDefault="00877FB1" w:rsidP="008C675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bookmarkStart w:id="0" w:name="_GoBack"/>
      <w:bookmarkEnd w:id="0"/>
      <w:r w:rsidRPr="00802BDB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lastRenderedPageBreak/>
        <w:t>References</w:t>
      </w:r>
    </w:p>
    <w:p w:rsidR="006E763D" w:rsidRDefault="008C675B" w:rsidP="006E763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8C675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Riccio ML, Docquier JD, Dell’Amico E, Luzzaro F, Amicosante G, Rossolini GM. </w:t>
      </w:r>
      <w:r w:rsidR="007D0D5B">
        <w:rPr>
          <w:rFonts w:ascii="Times New Roman" w:eastAsia="Times New Roman" w:hAnsi="Times New Roman" w:cs="Times New Roman"/>
          <w:sz w:val="24"/>
          <w:szCs w:val="24"/>
          <w:lang w:eastAsia="es-ES"/>
        </w:rPr>
        <w:t>2003. Novel 3-N-aminoglycosid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e acetyltranferase gene, aac(3)-Ic, from a </w:t>
      </w:r>
      <w:r w:rsidRPr="00732083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Pseudomonas aeruginosa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integron. Antimicrob Agents Chemother 47:1746-1748.</w:t>
      </w:r>
    </w:p>
    <w:p w:rsidR="008C675B" w:rsidRDefault="0020738B" w:rsidP="006E763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20738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Jeong JH, Shin KS, Lee JW, Park EJ, Son SY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2009. Analysis of a novel class 1 integron containing metallo-beta-lactamase gene VIM-2 in </w:t>
      </w:r>
      <w:r w:rsidRPr="00732083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J Microbiol 47:753-759.</w:t>
      </w:r>
    </w:p>
    <w:p w:rsidR="00732083" w:rsidRDefault="00732083" w:rsidP="006E763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32083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Yatsuyanagi J, Saito S, Harata S, Suzuki N, Ito Y, Amano K, Enomo K.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2004. </w:t>
      </w:r>
      <w:r w:rsidRPr="0073208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lass 1 integron containing metallo-beta-lactamase gene </w:t>
      </w:r>
      <w:r w:rsidR="00C63D84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bla</w:t>
      </w:r>
      <w:r w:rsidRPr="0073208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VIM-2 in </w:t>
      </w:r>
      <w:r w:rsidRPr="00732083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 w:rsidRPr="0073208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linical strains isolated in Japan</w:t>
      </w:r>
      <w:r w:rsidR="003F42D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Antimicrob Agents Chemother 48:626-628. </w:t>
      </w:r>
    </w:p>
    <w:p w:rsidR="003F42DB" w:rsidRDefault="00892A60" w:rsidP="006E763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92A60">
        <w:rPr>
          <w:rFonts w:ascii="Times New Roman" w:eastAsia="Times New Roman" w:hAnsi="Times New Roman" w:cs="Times New Roman"/>
          <w:sz w:val="24"/>
          <w:szCs w:val="24"/>
          <w:lang w:eastAsia="es-ES"/>
        </w:rPr>
        <w:t>Viedma E, Estepa V, Juan C, Castillo-Vera J, Rojo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-Bezares B, Seral C, Castillo FJ, Saenz Y, Torres C, Chaves F, Oliver A. 2014. </w:t>
      </w:r>
      <w:r w:rsidRPr="00892A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omparison of local features from two Spanish hospitals reveals common and specific traits at multiple levels of the molecular epidemiology of metallo-beta-lactamase-producing </w:t>
      </w:r>
      <w:r w:rsidRPr="00892A60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Pseudomonas </w:t>
      </w:r>
      <w:r w:rsidRPr="00892A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pp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timicrob Agents Chemother 58:2454-2458. </w:t>
      </w:r>
    </w:p>
    <w:p w:rsidR="00D31D87" w:rsidRDefault="007E06B6" w:rsidP="006E763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Wright LL, Turton JF, Hopkins KL, Livermore DM, Woodford N. 2015. Genetic environment of metallo-beta-lactamase genes in </w:t>
      </w:r>
      <w:r w:rsidRPr="00B05BBA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solates from the UK. J Antimicrob Chemother 70:103-110. </w:t>
      </w:r>
    </w:p>
    <w:p w:rsidR="00C67CCA" w:rsidRDefault="00B05BBA" w:rsidP="006E763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Yan JJ, Hsueh PR, Ko WC, Luh KT, Tsai SH, Wu HM, Wu JJ. 2001. Metallo-beta-lactamase in clinical </w:t>
      </w:r>
      <w:r w:rsidRPr="00B05BBA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solates in Taiwan and identification of VIM-3, a novel variant of the VIM-2 enzyme. Antimicrob Agents Chemother 45:2224-2228. </w:t>
      </w:r>
    </w:p>
    <w:p w:rsidR="00B05BBA" w:rsidRDefault="00EE782C" w:rsidP="006E763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lastRenderedPageBreak/>
        <w:t>Patzer JA, Walsh TR, Weeks J, Dzierzanowska D</w:t>
      </w:r>
      <w:r w:rsidR="00EE71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Toleman MA. 2009. Emergence and persistence of </w:t>
      </w:r>
      <w:r w:rsidR="00385FB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ntegro</w:t>
      </w:r>
      <w:r w:rsidR="00EE71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 structures harbouring VIM genes in the Children’s Memorial Health Institute, Warsaw, Poland (1998-2006). J Antimicrob Chemother 63:269-273. </w:t>
      </w:r>
    </w:p>
    <w:p w:rsidR="00385FBA" w:rsidRDefault="00385FBA" w:rsidP="00385FBA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atzer J, Toleman MA, Deshpande LM, Kaminska W, Dzierzanowska D, Bennett PM, Jones RN, Walsh TR. 2004. </w:t>
      </w:r>
      <w:r w:rsidRPr="00385FBA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trains </w:t>
      </w:r>
      <w:r w:rsidR="00177C9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arbouring an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unusual </w:t>
      </w:r>
      <w:r w:rsidR="00C63D84" w:rsidRPr="00177C91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bl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VIM-4 gene cassette isolated from hospitalized children in Poland (1998-2001). J Antimicrob Chemother 53:451-456. </w:t>
      </w:r>
    </w:p>
    <w:p w:rsidR="008A41AC" w:rsidRDefault="008A41AC" w:rsidP="00385FBA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Koh TH, Wang GC, Sng, LH. 2004. IMP-1 and a novel metallo-beta-lactamase, VIM-6, in fluorescent </w:t>
      </w:r>
      <w:r w:rsidRPr="00B5277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solated in Singapore. Antimicrob Agents Chemother 48:2334-2336. </w:t>
      </w:r>
    </w:p>
    <w:p w:rsidR="005D002F" w:rsidRDefault="00B52776" w:rsidP="00385FBA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respo MP, Woodford N, Sinclair A, Kaufmann ME, Turton J, Glover J, Velez JD, Castaneda CR, Recalde M, Livermore DM. 2004. Outbreak of carbapenem-resistant </w:t>
      </w:r>
      <w:r w:rsidRPr="00B5277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roducing VIM-8, a novel metallo-beta-lactamase, in a tertiary care center in Cali, Colombia. J Clin Microbiol 42:5094-5101.</w:t>
      </w:r>
    </w:p>
    <w:p w:rsidR="00374A0D" w:rsidRDefault="00374A0D" w:rsidP="00374A0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74A0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Pasteran F, Faccone D, Petroni A, Rapoport M, Galas M, Vazquez M, Procopio A.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2005. Novel variant (</w:t>
      </w:r>
      <w:r w:rsidR="00C63D84">
        <w:rPr>
          <w:rFonts w:ascii="Times New Roman" w:eastAsia="Times New Roman" w:hAnsi="Times New Roman" w:cs="Times New Roman"/>
          <w:sz w:val="24"/>
          <w:szCs w:val="24"/>
          <w:lang w:eastAsia="es-ES"/>
        </w:rPr>
        <w:t>bla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(VIM-11)) of the metallo-beta-lactamase </w:t>
      </w:r>
      <w:r w:rsidR="00C63D84" w:rsidRPr="00CB6B5D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bla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(VIM) family in a GES-1 extended-spectrum-beta-lactamase-producing </w:t>
      </w:r>
      <w:r w:rsidRPr="00CB6B5D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Pseudomonas aeruginosa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clinical </w:t>
      </w:r>
      <w:r w:rsidR="00E001EC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isolate in Argentina. Antimicrob Agents Chemother 49:474-475. </w:t>
      </w:r>
    </w:p>
    <w:p w:rsidR="000E392B" w:rsidRPr="00371472" w:rsidRDefault="004218FB" w:rsidP="00371472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Juan C, Beceiro A, Gutierrez O, Alberti S, Garau M. 2008. </w:t>
      </w:r>
      <w:r w:rsidRPr="004218F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haracterization of the new metallo-beta-lac</w:t>
      </w:r>
      <w:r w:rsidR="005A141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gtamase VIM-13 and its integron-borne gene from a </w:t>
      </w:r>
      <w:r w:rsidR="005A1418" w:rsidRPr="005A1418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 w:rsidR="005A141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linical isolate in Spain. </w:t>
      </w:r>
      <w:r w:rsidR="0070306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timicrob Agent Chemother 52:3589-3596. </w:t>
      </w:r>
    </w:p>
    <w:p w:rsidR="006247E5" w:rsidRDefault="006247E5" w:rsidP="00374A0D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247E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lastRenderedPageBreak/>
        <w:t xml:space="preserve">Schneider I, Keuleyan E, Rasshofer R, Markovska R, Queenan AM, Bauernfeind A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2008. VIM-15 and VIM-16, two new VIM-2-like metallo-beta-lactamases in </w:t>
      </w:r>
      <w:r w:rsidRPr="00C01D42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solates from Bulgaria and Germany. Antimicrob Agents Chemother 52:2977-2979. </w:t>
      </w:r>
    </w:p>
    <w:p w:rsidR="006247E5" w:rsidRDefault="00D71347" w:rsidP="008A41AC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D71347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Siarkou VI, Vitti D, Protonotariou E, Ikonomidis A, Sofianou D.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2009. </w:t>
      </w:r>
      <w:r w:rsidRPr="00D7134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Molecular epidemiology of outbreak-related </w:t>
      </w:r>
      <w:r w:rsidRPr="00C01D42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 w:rsidRPr="00D7134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trains carrying the novel variants </w:t>
      </w:r>
      <w:r w:rsidR="00C63D8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la</w:t>
      </w:r>
      <w:r w:rsidRPr="00D7134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M-17 metallo-beta-lactamase gene. Ant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microb Agents Chemother 53:1325-1330. </w:t>
      </w:r>
    </w:p>
    <w:p w:rsidR="00E71A7A" w:rsidRDefault="00E71A7A" w:rsidP="00E71A7A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E71A7A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Montealegre MC, Correa A, Briceno DF, Rosas NC,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De La Cadena E, Ruiz SJ, Mojica MF, Camargo RD, Zuluaga I, Marin A, Quinn JP, Villegas MV. 2011. </w:t>
      </w:r>
      <w:r w:rsidRPr="00E71A7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ovel VIM metallo-beta-lactamase variant, VIM-24, from a </w:t>
      </w:r>
      <w:r w:rsidRPr="003C2588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Klebsiella pneumoniae</w:t>
      </w:r>
      <w:r w:rsidRPr="00E71A7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solate from Colombia. Antimicrob Agents Chemother 55:2428-2430. </w:t>
      </w:r>
    </w:p>
    <w:p w:rsidR="00140649" w:rsidRDefault="00140649" w:rsidP="00E71A7A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apagiannitsis CC, Kotsakis SD, Petinaki E, Vatopoulos AC, Tzelepi E, Miriagou V, Tzouvelekis LS. 2011. Characterization of metallo-beta-lactamase VIM-27, an A57S mutant of VIM-1 associated with </w:t>
      </w:r>
      <w:r w:rsidRPr="003C2588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Klebsiella pneumoniae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T147. Antimicrob Agents Chemother 55:3570-3572. </w:t>
      </w:r>
    </w:p>
    <w:p w:rsidR="00797AB1" w:rsidRDefault="00797AB1" w:rsidP="00797AB1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Bogaerts P, Bebrone C, Huang TD, Bouchahrouf W, Degheldre Y, Deplano A, Hoffman K, Glupczynski Y. </w:t>
      </w:r>
      <w:r w:rsidR="00A90A9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2012. </w:t>
      </w:r>
      <w:r w:rsidRPr="00797A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etection and Characterization of VIM-31, a New Variant of VIM-2 with Tyr224His and His252Arg Mutations, in a Clinical Isolate of </w:t>
      </w:r>
      <w:r w:rsidRPr="003C2588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Enterobacter cloacae</w:t>
      </w:r>
      <w:r w:rsidR="00A90A9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Antimicrob Agents Chemother 56:3283-3287.</w:t>
      </w:r>
    </w:p>
    <w:p w:rsidR="00C95E45" w:rsidRDefault="00C95E45" w:rsidP="00C95E45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95E4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Rodrigues C, Novais A, Machado E, Peixe L. 2014. </w:t>
      </w:r>
      <w:r w:rsidRPr="00C95E4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etection of VIM-34, a novel VIM-1 variant identified in the intercontinental ST15 </w:t>
      </w:r>
      <w:r w:rsidRPr="00F615A7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Klebsiella pneumoniae</w:t>
      </w:r>
      <w:r w:rsidRPr="00C95E4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l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J Antimicrob Chemother 69:274-275. </w:t>
      </w:r>
    </w:p>
    <w:p w:rsidR="005439EA" w:rsidRDefault="005439EA" w:rsidP="005439EA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EB688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lastRenderedPageBreak/>
        <w:t>Iraz M, Duzgun AO, Cicek AC</w:t>
      </w:r>
      <w:r w:rsidR="00EB688B" w:rsidRPr="00EB688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Bonnin RA, Ceylan A, Saral A, Nordmann P, Sandalli C. 2014. Characterization of novel VIM carbapenemase, VIM-38, and first detection of GES-5 carbapenem-hydrolyzing beta-lactamases in </w:t>
      </w:r>
      <w:r w:rsidR="00EB688B" w:rsidRPr="00F615A7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seudomonas aeruginosa</w:t>
      </w:r>
      <w:r w:rsidR="00EB688B" w:rsidRPr="00EB688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 Turkey. </w:t>
      </w:r>
      <w:r w:rsidR="00EB688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iagn Microbiol Infect Dis 78:292-294. </w:t>
      </w:r>
    </w:p>
    <w:p w:rsidR="009C7723" w:rsidRPr="009071EF" w:rsidRDefault="009C7723" w:rsidP="009C7723">
      <w:pPr>
        <w:pStyle w:val="Prrafodelista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apagiannitsis CC, Izdebski R, Baraniak A, Fiett J, Herda M, Hrabak J, Derde LP, Bonten MJ, Carmeli Y, Goossens H, Hryniewick W, Brun-Buisson C, Gniadkowski M. 2015. </w:t>
      </w:r>
      <w:r w:rsidRPr="009C77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urvey of metallo-beta-lactamase-producing </w:t>
      </w:r>
      <w:r w:rsidRPr="0059468E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Enterobacteriaceae </w:t>
      </w:r>
      <w:r w:rsidRPr="009C77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lonizing patients in European ICUs and rehabilitation units,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9C77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2008-11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J Antimicrob Chemother </w:t>
      </w:r>
      <w:r w:rsidR="009071E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(In press). </w:t>
      </w:r>
    </w:p>
    <w:sectPr w:rsidR="009C7723" w:rsidRPr="009071EF" w:rsidSect="0050479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1C4D" w:rsidRDefault="00B21C4D" w:rsidP="00BF1E1E">
      <w:pPr>
        <w:spacing w:after="0" w:line="240" w:lineRule="auto"/>
      </w:pPr>
      <w:r>
        <w:separator/>
      </w:r>
    </w:p>
  </w:endnote>
  <w:endnote w:type="continuationSeparator" w:id="0">
    <w:p w:rsidR="00B21C4D" w:rsidRDefault="00B21C4D" w:rsidP="00BF1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1C4D" w:rsidRDefault="00B21C4D" w:rsidP="00BF1E1E">
      <w:pPr>
        <w:spacing w:after="0" w:line="240" w:lineRule="auto"/>
      </w:pPr>
      <w:r>
        <w:separator/>
      </w:r>
    </w:p>
  </w:footnote>
  <w:footnote w:type="continuationSeparator" w:id="0">
    <w:p w:rsidR="00B21C4D" w:rsidRDefault="00B21C4D" w:rsidP="00BF1E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00249"/>
    <w:multiLevelType w:val="hybridMultilevel"/>
    <w:tmpl w:val="E1FAE6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F7DB4"/>
    <w:multiLevelType w:val="hybridMultilevel"/>
    <w:tmpl w:val="72C2044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49254C35"/>
    <w:multiLevelType w:val="hybridMultilevel"/>
    <w:tmpl w:val="FEFA5A0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D2AB0"/>
    <w:multiLevelType w:val="hybridMultilevel"/>
    <w:tmpl w:val="BB5898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D25267"/>
    <w:multiLevelType w:val="hybridMultilevel"/>
    <w:tmpl w:val="26422FB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52DE"/>
    <w:rsid w:val="00001A58"/>
    <w:rsid w:val="00002706"/>
    <w:rsid w:val="000031D1"/>
    <w:rsid w:val="00003734"/>
    <w:rsid w:val="000053A3"/>
    <w:rsid w:val="00007B73"/>
    <w:rsid w:val="00015935"/>
    <w:rsid w:val="00025573"/>
    <w:rsid w:val="000276B5"/>
    <w:rsid w:val="00051DC0"/>
    <w:rsid w:val="000536CA"/>
    <w:rsid w:val="00053D0C"/>
    <w:rsid w:val="000547BC"/>
    <w:rsid w:val="00066E5B"/>
    <w:rsid w:val="000746C7"/>
    <w:rsid w:val="00085E79"/>
    <w:rsid w:val="0009140D"/>
    <w:rsid w:val="000A5D59"/>
    <w:rsid w:val="000A68E8"/>
    <w:rsid w:val="000B41DE"/>
    <w:rsid w:val="000B5BE6"/>
    <w:rsid w:val="000C2903"/>
    <w:rsid w:val="000D04F4"/>
    <w:rsid w:val="000D0A1F"/>
    <w:rsid w:val="000D14B0"/>
    <w:rsid w:val="000D6C51"/>
    <w:rsid w:val="000E2C3F"/>
    <w:rsid w:val="000E392B"/>
    <w:rsid w:val="00103B2A"/>
    <w:rsid w:val="00103B53"/>
    <w:rsid w:val="00103E0A"/>
    <w:rsid w:val="00105FA6"/>
    <w:rsid w:val="001076EA"/>
    <w:rsid w:val="001116CF"/>
    <w:rsid w:val="00113F76"/>
    <w:rsid w:val="00116B0E"/>
    <w:rsid w:val="0011772B"/>
    <w:rsid w:val="001305AA"/>
    <w:rsid w:val="00131B1B"/>
    <w:rsid w:val="0013627B"/>
    <w:rsid w:val="00140649"/>
    <w:rsid w:val="00152D04"/>
    <w:rsid w:val="00153D81"/>
    <w:rsid w:val="00155591"/>
    <w:rsid w:val="00157EFA"/>
    <w:rsid w:val="001649DA"/>
    <w:rsid w:val="001653BF"/>
    <w:rsid w:val="001715CF"/>
    <w:rsid w:val="00171CF3"/>
    <w:rsid w:val="001724DC"/>
    <w:rsid w:val="00173783"/>
    <w:rsid w:val="00175FFB"/>
    <w:rsid w:val="00177C91"/>
    <w:rsid w:val="001807E9"/>
    <w:rsid w:val="00184176"/>
    <w:rsid w:val="001849D0"/>
    <w:rsid w:val="00190A18"/>
    <w:rsid w:val="001A6539"/>
    <w:rsid w:val="001B08CD"/>
    <w:rsid w:val="001B70F7"/>
    <w:rsid w:val="001B73A4"/>
    <w:rsid w:val="001C1079"/>
    <w:rsid w:val="001D02DC"/>
    <w:rsid w:val="001D64D4"/>
    <w:rsid w:val="001E57CB"/>
    <w:rsid w:val="001E72BA"/>
    <w:rsid w:val="001E7F22"/>
    <w:rsid w:val="001F1BC6"/>
    <w:rsid w:val="001F708B"/>
    <w:rsid w:val="00200C24"/>
    <w:rsid w:val="0020738B"/>
    <w:rsid w:val="002117C2"/>
    <w:rsid w:val="002119C2"/>
    <w:rsid w:val="00212B63"/>
    <w:rsid w:val="00216EAA"/>
    <w:rsid w:val="002214DC"/>
    <w:rsid w:val="0022297C"/>
    <w:rsid w:val="002229A2"/>
    <w:rsid w:val="00226365"/>
    <w:rsid w:val="002325BD"/>
    <w:rsid w:val="00235080"/>
    <w:rsid w:val="0024466F"/>
    <w:rsid w:val="00246C9D"/>
    <w:rsid w:val="0024761D"/>
    <w:rsid w:val="00251A2A"/>
    <w:rsid w:val="00252758"/>
    <w:rsid w:val="0025397E"/>
    <w:rsid w:val="00253D82"/>
    <w:rsid w:val="00254B83"/>
    <w:rsid w:val="00262D48"/>
    <w:rsid w:val="00263F0A"/>
    <w:rsid w:val="002642CD"/>
    <w:rsid w:val="002663A8"/>
    <w:rsid w:val="00271B5A"/>
    <w:rsid w:val="00277A07"/>
    <w:rsid w:val="002819B7"/>
    <w:rsid w:val="00285B7B"/>
    <w:rsid w:val="0029621B"/>
    <w:rsid w:val="002C3D6B"/>
    <w:rsid w:val="002E0112"/>
    <w:rsid w:val="002E3B2F"/>
    <w:rsid w:val="002E41EF"/>
    <w:rsid w:val="002E60E7"/>
    <w:rsid w:val="002E6B9B"/>
    <w:rsid w:val="0030029B"/>
    <w:rsid w:val="00301164"/>
    <w:rsid w:val="00311EE9"/>
    <w:rsid w:val="00313207"/>
    <w:rsid w:val="00322C7A"/>
    <w:rsid w:val="00323F7E"/>
    <w:rsid w:val="003245AD"/>
    <w:rsid w:val="0032633A"/>
    <w:rsid w:val="00326F1E"/>
    <w:rsid w:val="00331890"/>
    <w:rsid w:val="003319E0"/>
    <w:rsid w:val="00333EBF"/>
    <w:rsid w:val="003418AA"/>
    <w:rsid w:val="00343773"/>
    <w:rsid w:val="003441A1"/>
    <w:rsid w:val="0034467B"/>
    <w:rsid w:val="00352938"/>
    <w:rsid w:val="003609D7"/>
    <w:rsid w:val="00362787"/>
    <w:rsid w:val="003644C1"/>
    <w:rsid w:val="00370B14"/>
    <w:rsid w:val="00371472"/>
    <w:rsid w:val="00374A0D"/>
    <w:rsid w:val="00375B01"/>
    <w:rsid w:val="003852DE"/>
    <w:rsid w:val="00385FBA"/>
    <w:rsid w:val="00386015"/>
    <w:rsid w:val="003879C2"/>
    <w:rsid w:val="00392A15"/>
    <w:rsid w:val="003936E8"/>
    <w:rsid w:val="003A432B"/>
    <w:rsid w:val="003B102D"/>
    <w:rsid w:val="003C193B"/>
    <w:rsid w:val="003C2588"/>
    <w:rsid w:val="003D7126"/>
    <w:rsid w:val="003E06F9"/>
    <w:rsid w:val="003F29C6"/>
    <w:rsid w:val="003F42DB"/>
    <w:rsid w:val="003F44F2"/>
    <w:rsid w:val="00402B6C"/>
    <w:rsid w:val="00405DB1"/>
    <w:rsid w:val="00411153"/>
    <w:rsid w:val="0041543D"/>
    <w:rsid w:val="004218FB"/>
    <w:rsid w:val="00427A72"/>
    <w:rsid w:val="00431572"/>
    <w:rsid w:val="004326F7"/>
    <w:rsid w:val="004364C9"/>
    <w:rsid w:val="0043660E"/>
    <w:rsid w:val="004435FB"/>
    <w:rsid w:val="004540D4"/>
    <w:rsid w:val="00460190"/>
    <w:rsid w:val="00464ECF"/>
    <w:rsid w:val="0047320A"/>
    <w:rsid w:val="00473263"/>
    <w:rsid w:val="00480BB6"/>
    <w:rsid w:val="004858D9"/>
    <w:rsid w:val="00487E0F"/>
    <w:rsid w:val="00492F63"/>
    <w:rsid w:val="00497CDC"/>
    <w:rsid w:val="004B0EBD"/>
    <w:rsid w:val="004B1977"/>
    <w:rsid w:val="004B3C01"/>
    <w:rsid w:val="004B3C9B"/>
    <w:rsid w:val="004C5F00"/>
    <w:rsid w:val="004D7AB0"/>
    <w:rsid w:val="004E6BFE"/>
    <w:rsid w:val="0050253A"/>
    <w:rsid w:val="00504790"/>
    <w:rsid w:val="00504D8B"/>
    <w:rsid w:val="00510556"/>
    <w:rsid w:val="00517094"/>
    <w:rsid w:val="0052175B"/>
    <w:rsid w:val="005221D6"/>
    <w:rsid w:val="005235BD"/>
    <w:rsid w:val="005241CB"/>
    <w:rsid w:val="005245D3"/>
    <w:rsid w:val="00527EC2"/>
    <w:rsid w:val="0053138D"/>
    <w:rsid w:val="0053764B"/>
    <w:rsid w:val="00537DD5"/>
    <w:rsid w:val="005439EA"/>
    <w:rsid w:val="00544B10"/>
    <w:rsid w:val="005472AE"/>
    <w:rsid w:val="00556E98"/>
    <w:rsid w:val="00566297"/>
    <w:rsid w:val="00572C6B"/>
    <w:rsid w:val="005733C6"/>
    <w:rsid w:val="00573438"/>
    <w:rsid w:val="00574B34"/>
    <w:rsid w:val="00575B1D"/>
    <w:rsid w:val="00576D24"/>
    <w:rsid w:val="0058101B"/>
    <w:rsid w:val="005817BA"/>
    <w:rsid w:val="00582D1F"/>
    <w:rsid w:val="00587307"/>
    <w:rsid w:val="00587A13"/>
    <w:rsid w:val="0059020A"/>
    <w:rsid w:val="00591315"/>
    <w:rsid w:val="00593FA8"/>
    <w:rsid w:val="0059468E"/>
    <w:rsid w:val="00595FCB"/>
    <w:rsid w:val="005A1418"/>
    <w:rsid w:val="005B6476"/>
    <w:rsid w:val="005B728B"/>
    <w:rsid w:val="005C0E0C"/>
    <w:rsid w:val="005C2A91"/>
    <w:rsid w:val="005C5432"/>
    <w:rsid w:val="005C6252"/>
    <w:rsid w:val="005D002F"/>
    <w:rsid w:val="005D18CD"/>
    <w:rsid w:val="005D5F7E"/>
    <w:rsid w:val="005E0CA6"/>
    <w:rsid w:val="005E3CFF"/>
    <w:rsid w:val="005F5FAB"/>
    <w:rsid w:val="005F636E"/>
    <w:rsid w:val="005F7647"/>
    <w:rsid w:val="00605BB1"/>
    <w:rsid w:val="0061637C"/>
    <w:rsid w:val="006247E5"/>
    <w:rsid w:val="00624D6C"/>
    <w:rsid w:val="00625EDB"/>
    <w:rsid w:val="00635A0D"/>
    <w:rsid w:val="00635E20"/>
    <w:rsid w:val="006363EA"/>
    <w:rsid w:val="006408DC"/>
    <w:rsid w:val="006437FC"/>
    <w:rsid w:val="00654354"/>
    <w:rsid w:val="006569F7"/>
    <w:rsid w:val="006753FE"/>
    <w:rsid w:val="00685C65"/>
    <w:rsid w:val="00687A6F"/>
    <w:rsid w:val="00691215"/>
    <w:rsid w:val="00693D47"/>
    <w:rsid w:val="00696C62"/>
    <w:rsid w:val="006A1C28"/>
    <w:rsid w:val="006A4339"/>
    <w:rsid w:val="006A6BC0"/>
    <w:rsid w:val="006B0A32"/>
    <w:rsid w:val="006B1548"/>
    <w:rsid w:val="006B2F70"/>
    <w:rsid w:val="006B4984"/>
    <w:rsid w:val="006B4F0E"/>
    <w:rsid w:val="006B6732"/>
    <w:rsid w:val="006D176B"/>
    <w:rsid w:val="006D7647"/>
    <w:rsid w:val="006D7BD5"/>
    <w:rsid w:val="006E402F"/>
    <w:rsid w:val="006E763D"/>
    <w:rsid w:val="006F0CF8"/>
    <w:rsid w:val="006F27D5"/>
    <w:rsid w:val="006F7EB6"/>
    <w:rsid w:val="00703063"/>
    <w:rsid w:val="0070613B"/>
    <w:rsid w:val="00711D5F"/>
    <w:rsid w:val="00715C51"/>
    <w:rsid w:val="00716095"/>
    <w:rsid w:val="0071789F"/>
    <w:rsid w:val="00720F2A"/>
    <w:rsid w:val="007227FE"/>
    <w:rsid w:val="0072503D"/>
    <w:rsid w:val="00727EDE"/>
    <w:rsid w:val="00732083"/>
    <w:rsid w:val="00741BE3"/>
    <w:rsid w:val="0075313B"/>
    <w:rsid w:val="00767C24"/>
    <w:rsid w:val="00774DFD"/>
    <w:rsid w:val="00775A85"/>
    <w:rsid w:val="007815DC"/>
    <w:rsid w:val="007830DD"/>
    <w:rsid w:val="007963A4"/>
    <w:rsid w:val="00797AB1"/>
    <w:rsid w:val="007A5D57"/>
    <w:rsid w:val="007C37AA"/>
    <w:rsid w:val="007C482C"/>
    <w:rsid w:val="007D0D5B"/>
    <w:rsid w:val="007D3F04"/>
    <w:rsid w:val="007D5E12"/>
    <w:rsid w:val="007D7257"/>
    <w:rsid w:val="007E06B6"/>
    <w:rsid w:val="007E2A9F"/>
    <w:rsid w:val="007E3296"/>
    <w:rsid w:val="0080278B"/>
    <w:rsid w:val="00802BDB"/>
    <w:rsid w:val="008060E4"/>
    <w:rsid w:val="008070B9"/>
    <w:rsid w:val="00807BA8"/>
    <w:rsid w:val="008208E2"/>
    <w:rsid w:val="0082349D"/>
    <w:rsid w:val="0082620E"/>
    <w:rsid w:val="0082663A"/>
    <w:rsid w:val="00826E9B"/>
    <w:rsid w:val="008447C3"/>
    <w:rsid w:val="008519D9"/>
    <w:rsid w:val="00852885"/>
    <w:rsid w:val="00865D3A"/>
    <w:rsid w:val="0087071F"/>
    <w:rsid w:val="00870C62"/>
    <w:rsid w:val="008763E5"/>
    <w:rsid w:val="00877FB1"/>
    <w:rsid w:val="00880E84"/>
    <w:rsid w:val="00883CA3"/>
    <w:rsid w:val="00884CBC"/>
    <w:rsid w:val="0089187B"/>
    <w:rsid w:val="00892A60"/>
    <w:rsid w:val="0089356A"/>
    <w:rsid w:val="00896CED"/>
    <w:rsid w:val="00897049"/>
    <w:rsid w:val="008A2757"/>
    <w:rsid w:val="008A41AC"/>
    <w:rsid w:val="008A4BCB"/>
    <w:rsid w:val="008A7281"/>
    <w:rsid w:val="008B2CDD"/>
    <w:rsid w:val="008B4D57"/>
    <w:rsid w:val="008C3480"/>
    <w:rsid w:val="008C4149"/>
    <w:rsid w:val="008C675B"/>
    <w:rsid w:val="008D0A88"/>
    <w:rsid w:val="008D20FC"/>
    <w:rsid w:val="008D4E18"/>
    <w:rsid w:val="008E6D91"/>
    <w:rsid w:val="008F41B1"/>
    <w:rsid w:val="008F5E22"/>
    <w:rsid w:val="008F66C1"/>
    <w:rsid w:val="00900142"/>
    <w:rsid w:val="009031E1"/>
    <w:rsid w:val="00904D9D"/>
    <w:rsid w:val="009071EF"/>
    <w:rsid w:val="00915FCB"/>
    <w:rsid w:val="00920AC6"/>
    <w:rsid w:val="00920B1D"/>
    <w:rsid w:val="0092227E"/>
    <w:rsid w:val="009265C8"/>
    <w:rsid w:val="00927A0D"/>
    <w:rsid w:val="009324F5"/>
    <w:rsid w:val="00936DDE"/>
    <w:rsid w:val="00947DA4"/>
    <w:rsid w:val="00952A1C"/>
    <w:rsid w:val="00952A75"/>
    <w:rsid w:val="009539C3"/>
    <w:rsid w:val="0095533D"/>
    <w:rsid w:val="009573AF"/>
    <w:rsid w:val="00961307"/>
    <w:rsid w:val="00972924"/>
    <w:rsid w:val="0097459C"/>
    <w:rsid w:val="00996B33"/>
    <w:rsid w:val="009A4F50"/>
    <w:rsid w:val="009A71AA"/>
    <w:rsid w:val="009C0F87"/>
    <w:rsid w:val="009C214E"/>
    <w:rsid w:val="009C3863"/>
    <w:rsid w:val="009C7723"/>
    <w:rsid w:val="009D17D4"/>
    <w:rsid w:val="009E6D52"/>
    <w:rsid w:val="009F2DE6"/>
    <w:rsid w:val="00A04423"/>
    <w:rsid w:val="00A05D01"/>
    <w:rsid w:val="00A15F7B"/>
    <w:rsid w:val="00A22D62"/>
    <w:rsid w:val="00A264C4"/>
    <w:rsid w:val="00A323D4"/>
    <w:rsid w:val="00A34F41"/>
    <w:rsid w:val="00A40770"/>
    <w:rsid w:val="00A410B5"/>
    <w:rsid w:val="00A41C98"/>
    <w:rsid w:val="00A50118"/>
    <w:rsid w:val="00A564EE"/>
    <w:rsid w:val="00A657EB"/>
    <w:rsid w:val="00A669DD"/>
    <w:rsid w:val="00A70976"/>
    <w:rsid w:val="00A735B9"/>
    <w:rsid w:val="00A76D81"/>
    <w:rsid w:val="00A83C2F"/>
    <w:rsid w:val="00A872EE"/>
    <w:rsid w:val="00A90A92"/>
    <w:rsid w:val="00A91EAE"/>
    <w:rsid w:val="00A93A18"/>
    <w:rsid w:val="00A94997"/>
    <w:rsid w:val="00AA6960"/>
    <w:rsid w:val="00AB4818"/>
    <w:rsid w:val="00AB6286"/>
    <w:rsid w:val="00AC1F96"/>
    <w:rsid w:val="00AC6AA9"/>
    <w:rsid w:val="00AD2890"/>
    <w:rsid w:val="00AD6859"/>
    <w:rsid w:val="00AE2551"/>
    <w:rsid w:val="00AE6178"/>
    <w:rsid w:val="00AE7ECF"/>
    <w:rsid w:val="00AF3D0A"/>
    <w:rsid w:val="00B05994"/>
    <w:rsid w:val="00B05BBA"/>
    <w:rsid w:val="00B07E33"/>
    <w:rsid w:val="00B10458"/>
    <w:rsid w:val="00B164CE"/>
    <w:rsid w:val="00B21C4D"/>
    <w:rsid w:val="00B27D6C"/>
    <w:rsid w:val="00B31B4D"/>
    <w:rsid w:val="00B35A53"/>
    <w:rsid w:val="00B370C1"/>
    <w:rsid w:val="00B44194"/>
    <w:rsid w:val="00B44451"/>
    <w:rsid w:val="00B44629"/>
    <w:rsid w:val="00B449DF"/>
    <w:rsid w:val="00B45DAC"/>
    <w:rsid w:val="00B512E1"/>
    <w:rsid w:val="00B52776"/>
    <w:rsid w:val="00B532DB"/>
    <w:rsid w:val="00B55707"/>
    <w:rsid w:val="00B622B2"/>
    <w:rsid w:val="00B6289E"/>
    <w:rsid w:val="00B645DA"/>
    <w:rsid w:val="00B65ECC"/>
    <w:rsid w:val="00BA3C2A"/>
    <w:rsid w:val="00BA74B0"/>
    <w:rsid w:val="00BC0FC9"/>
    <w:rsid w:val="00BC3354"/>
    <w:rsid w:val="00BE1873"/>
    <w:rsid w:val="00BF1E1E"/>
    <w:rsid w:val="00BF7713"/>
    <w:rsid w:val="00C00604"/>
    <w:rsid w:val="00C009B0"/>
    <w:rsid w:val="00C01720"/>
    <w:rsid w:val="00C01D42"/>
    <w:rsid w:val="00C0366C"/>
    <w:rsid w:val="00C11C37"/>
    <w:rsid w:val="00C34951"/>
    <w:rsid w:val="00C36FCF"/>
    <w:rsid w:val="00C40642"/>
    <w:rsid w:val="00C5491D"/>
    <w:rsid w:val="00C60873"/>
    <w:rsid w:val="00C6241C"/>
    <w:rsid w:val="00C63D84"/>
    <w:rsid w:val="00C64680"/>
    <w:rsid w:val="00C67CCA"/>
    <w:rsid w:val="00C73B3B"/>
    <w:rsid w:val="00C80255"/>
    <w:rsid w:val="00C80789"/>
    <w:rsid w:val="00C8505B"/>
    <w:rsid w:val="00C87DD8"/>
    <w:rsid w:val="00C95E45"/>
    <w:rsid w:val="00C96E12"/>
    <w:rsid w:val="00CA4972"/>
    <w:rsid w:val="00CA72C5"/>
    <w:rsid w:val="00CB6B5D"/>
    <w:rsid w:val="00CE758F"/>
    <w:rsid w:val="00CE75FC"/>
    <w:rsid w:val="00CF0112"/>
    <w:rsid w:val="00CF7526"/>
    <w:rsid w:val="00D05493"/>
    <w:rsid w:val="00D06AA0"/>
    <w:rsid w:val="00D2498C"/>
    <w:rsid w:val="00D259D2"/>
    <w:rsid w:val="00D31B10"/>
    <w:rsid w:val="00D31D87"/>
    <w:rsid w:val="00D35809"/>
    <w:rsid w:val="00D4000F"/>
    <w:rsid w:val="00D4695F"/>
    <w:rsid w:val="00D47756"/>
    <w:rsid w:val="00D5557E"/>
    <w:rsid w:val="00D5613B"/>
    <w:rsid w:val="00D56DAD"/>
    <w:rsid w:val="00D60ABB"/>
    <w:rsid w:val="00D7018E"/>
    <w:rsid w:val="00D71347"/>
    <w:rsid w:val="00D73AF5"/>
    <w:rsid w:val="00D76DD9"/>
    <w:rsid w:val="00D8126C"/>
    <w:rsid w:val="00D83234"/>
    <w:rsid w:val="00D84B93"/>
    <w:rsid w:val="00D90A48"/>
    <w:rsid w:val="00DA09EB"/>
    <w:rsid w:val="00DA23BA"/>
    <w:rsid w:val="00DA3E9C"/>
    <w:rsid w:val="00DA6258"/>
    <w:rsid w:val="00DC0839"/>
    <w:rsid w:val="00DC0E7D"/>
    <w:rsid w:val="00DC5B32"/>
    <w:rsid w:val="00DD00FE"/>
    <w:rsid w:val="00DE1807"/>
    <w:rsid w:val="00DF6E17"/>
    <w:rsid w:val="00E001EC"/>
    <w:rsid w:val="00E01B7F"/>
    <w:rsid w:val="00E0724E"/>
    <w:rsid w:val="00E16E2E"/>
    <w:rsid w:val="00E27F21"/>
    <w:rsid w:val="00E446EE"/>
    <w:rsid w:val="00E47817"/>
    <w:rsid w:val="00E512D5"/>
    <w:rsid w:val="00E52D10"/>
    <w:rsid w:val="00E71A7A"/>
    <w:rsid w:val="00E85E15"/>
    <w:rsid w:val="00E87F30"/>
    <w:rsid w:val="00E93CF2"/>
    <w:rsid w:val="00E9428F"/>
    <w:rsid w:val="00E96F69"/>
    <w:rsid w:val="00EA05C9"/>
    <w:rsid w:val="00EA0A36"/>
    <w:rsid w:val="00EA2887"/>
    <w:rsid w:val="00EA3474"/>
    <w:rsid w:val="00EA4F29"/>
    <w:rsid w:val="00EB688B"/>
    <w:rsid w:val="00EC011F"/>
    <w:rsid w:val="00EC0C18"/>
    <w:rsid w:val="00EC5B89"/>
    <w:rsid w:val="00ED3A8D"/>
    <w:rsid w:val="00EE39EF"/>
    <w:rsid w:val="00EE7108"/>
    <w:rsid w:val="00EE782C"/>
    <w:rsid w:val="00EF0262"/>
    <w:rsid w:val="00EF1425"/>
    <w:rsid w:val="00EF2274"/>
    <w:rsid w:val="00EF3B68"/>
    <w:rsid w:val="00F0228A"/>
    <w:rsid w:val="00F03979"/>
    <w:rsid w:val="00F21D95"/>
    <w:rsid w:val="00F338E1"/>
    <w:rsid w:val="00F36CD4"/>
    <w:rsid w:val="00F4118B"/>
    <w:rsid w:val="00F44A68"/>
    <w:rsid w:val="00F542C1"/>
    <w:rsid w:val="00F615A7"/>
    <w:rsid w:val="00F62C6B"/>
    <w:rsid w:val="00F6323F"/>
    <w:rsid w:val="00F73255"/>
    <w:rsid w:val="00F769AD"/>
    <w:rsid w:val="00F8296A"/>
    <w:rsid w:val="00F8322D"/>
    <w:rsid w:val="00F84F8C"/>
    <w:rsid w:val="00F85B17"/>
    <w:rsid w:val="00F8653A"/>
    <w:rsid w:val="00F87CF6"/>
    <w:rsid w:val="00F92317"/>
    <w:rsid w:val="00F94942"/>
    <w:rsid w:val="00F94F99"/>
    <w:rsid w:val="00FA7D88"/>
    <w:rsid w:val="00FB5A70"/>
    <w:rsid w:val="00FB6D72"/>
    <w:rsid w:val="00FD7C03"/>
    <w:rsid w:val="00FE50D7"/>
    <w:rsid w:val="00FE5931"/>
    <w:rsid w:val="00FE608C"/>
    <w:rsid w:val="00FF06A2"/>
    <w:rsid w:val="00FF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04BFF4"/>
  <w15:docId w15:val="{8EC73AC2-B0DB-4340-9C12-E4C4C8F7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64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BF1E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F1E1E"/>
  </w:style>
  <w:style w:type="paragraph" w:styleId="Piedepgina">
    <w:name w:val="footer"/>
    <w:basedOn w:val="Normal"/>
    <w:link w:val="PiedepginaCar"/>
    <w:uiPriority w:val="99"/>
    <w:semiHidden/>
    <w:unhideWhenUsed/>
    <w:rsid w:val="00BF1E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F1E1E"/>
  </w:style>
  <w:style w:type="character" w:styleId="Nmerodelnea">
    <w:name w:val="line number"/>
    <w:basedOn w:val="Fuentedeprrafopredeter"/>
    <w:uiPriority w:val="99"/>
    <w:semiHidden/>
    <w:unhideWhenUsed/>
    <w:rsid w:val="00504790"/>
  </w:style>
  <w:style w:type="paragraph" w:styleId="Prrafodelista">
    <w:name w:val="List Paragraph"/>
    <w:basedOn w:val="Normal"/>
    <w:uiPriority w:val="99"/>
    <w:qFormat/>
    <w:rsid w:val="00595FCB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595F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95FCB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EE782C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C63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E24F44-E16B-9C4D-8D47-31491F3B7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1085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AS</dc:creator>
  <cp:keywords/>
  <dc:description/>
  <cp:lastModifiedBy>LAURA MARTINEZ GARCIA</cp:lastModifiedBy>
  <cp:revision>81</cp:revision>
  <dcterms:created xsi:type="dcterms:W3CDTF">2017-09-20T11:59:00Z</dcterms:created>
  <dcterms:modified xsi:type="dcterms:W3CDTF">2018-04-17T07:54:00Z</dcterms:modified>
</cp:coreProperties>
</file>